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53CD6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Supplementary Table 1: </w:t>
      </w: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Mean sun hours available per day during the whole of pregnancy and each trimester of all singleton pregnancies in Scotland 2000-2010</w:t>
      </w: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  </w:t>
      </w:r>
    </w:p>
    <w:p w14:paraId="329BBE40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 </w:t>
      </w: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 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5"/>
        <w:gridCol w:w="3330"/>
      </w:tblGrid>
      <w:tr w:rsidR="00571718" w:rsidRPr="00571718" w14:paraId="6BFB1B8E" w14:textId="77777777" w:rsidTr="00571718">
        <w:trPr>
          <w:trHeight w:val="585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E754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68222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n exposure, mean </w:t>
            </w:r>
            <w:proofErr w:type="spellStart"/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rs</w:t>
            </w:r>
            <w:proofErr w:type="spellEnd"/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 (SD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 </w:t>
            </w:r>
          </w:p>
        </w:tc>
      </w:tr>
      <w:tr w:rsidR="00571718" w:rsidRPr="00571718" w14:paraId="08D0D38C" w14:textId="77777777" w:rsidTr="00571718">
        <w:trPr>
          <w:trHeight w:val="585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D022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gnancy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29989E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.71 (0.61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 </w:t>
            </w:r>
          </w:p>
        </w:tc>
      </w:tr>
      <w:tr w:rsidR="00571718" w:rsidRPr="00571718" w14:paraId="10B886BF" w14:textId="77777777" w:rsidTr="00571718">
        <w:trPr>
          <w:trHeight w:val="585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5055C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  <w:r w:rsidRPr="00571718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  <w:lang w:val="en-US" w:eastAsia="en-GB"/>
              </w:rPr>
              <w:t>st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 trimester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F7D523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.77 (1.51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 </w:t>
            </w:r>
          </w:p>
        </w:tc>
      </w:tr>
      <w:tr w:rsidR="00571718" w:rsidRPr="00571718" w14:paraId="538618F3" w14:textId="77777777" w:rsidTr="00571718">
        <w:trPr>
          <w:trHeight w:val="585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15F793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  <w:r w:rsidRPr="00571718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  <w:lang w:val="en-US" w:eastAsia="en-GB"/>
              </w:rPr>
              <w:t>nd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 trimester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C77FFE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.69 (1.52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 </w:t>
            </w:r>
          </w:p>
        </w:tc>
      </w:tr>
      <w:tr w:rsidR="00571718" w:rsidRPr="00571718" w14:paraId="54510F18" w14:textId="77777777" w:rsidTr="00571718">
        <w:trPr>
          <w:trHeight w:val="585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780ED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  <w:r w:rsidRPr="00571718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  <w:lang w:val="en-US" w:eastAsia="en-GB"/>
              </w:rPr>
              <w:t>rd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 trimester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DE7C3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.53 (1.67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 </w:t>
            </w:r>
          </w:p>
        </w:tc>
      </w:tr>
    </w:tbl>
    <w:p w14:paraId="44BCEAE1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SD standard deviation</w:t>
      </w: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  </w:t>
      </w:r>
    </w:p>
    <w:p w14:paraId="44D826D9" w14:textId="6E17E445" w:rsidR="008000DE" w:rsidRPr="008000DE" w:rsidRDefault="008000DE" w:rsidP="008A1F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5F3923DB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upplementary </w:t>
      </w: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Table 2</w:t>
      </w: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2E216C70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Association between mean quartile of sun hours available per day in trimester 1, trimester 2 and the combined average exposure over trimester 1 and 2, and preterm birth in Scotland 2000-2010 using logistic regression</w:t>
      </w: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ntrolled for within mother effects </w:t>
      </w:r>
    </w:p>
    <w:p w14:paraId="5349E365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3"/>
        <w:gridCol w:w="1072"/>
        <w:gridCol w:w="1329"/>
        <w:gridCol w:w="1504"/>
        <w:gridCol w:w="1378"/>
        <w:gridCol w:w="686"/>
        <w:gridCol w:w="1361"/>
        <w:gridCol w:w="637"/>
      </w:tblGrid>
      <w:tr w:rsidR="00571718" w:rsidRPr="00571718" w14:paraId="1314E476" w14:textId="77777777" w:rsidTr="00571718"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A58A4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vailable sun exposure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B7D2C3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reterm </w:t>
            </w:r>
            <w:proofErr w:type="spellStart"/>
            <w:proofErr w:type="gramStart"/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irthsn</w:t>
            </w:r>
            <w:proofErr w:type="spellEnd"/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proofErr w:type="gramEnd"/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%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1D696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ariable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361FAF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R (95% CI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E5F8C7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85A75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ultivariable, OR (95% CI)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6F724FA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odel 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67CF8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92527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ultivariable OR (95% CI)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472EEA2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odel 2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398E4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en-GB"/>
              </w:rPr>
              <w:t>p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</w:tr>
      <w:tr w:rsidR="00571718" w:rsidRPr="00571718" w14:paraId="71E8C4D8" w14:textId="77777777" w:rsidTr="00571718"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8D371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imester 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7B875E5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1 (lowest)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33B52E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2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65E72D6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3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70C65E1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4 (highest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14EB6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E98A8AA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150 (6.2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18B431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773 (5.9)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2699D88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597 (5.7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77152AC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412 (5.6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161B4A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25218C06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 </w:t>
            </w:r>
          </w:p>
          <w:p w14:paraId="1305871E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 (0.92, 0.98) </w:t>
            </w:r>
          </w:p>
          <w:p w14:paraId="561D5892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(0.89, 0.96) </w:t>
            </w:r>
          </w:p>
          <w:p w14:paraId="3EDBCE9A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0 (0.87, 0.94)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91C390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20082815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73F66D04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1&lt;0.01&lt;0.0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C125E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FD87EC4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f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6F83E93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94 (0.91, 0.98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3297A04E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92 (0.89, 0.95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7DED8D66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91 (0.87, 0.94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5683A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B068D5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6569285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E3E1E87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025D100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CFAA1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ABC297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f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2F8E9F0E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 (0.94, 1.03) </w:t>
            </w:r>
          </w:p>
          <w:p w14:paraId="0D78AF1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 (0.91, 1.02) </w:t>
            </w:r>
          </w:p>
          <w:p w14:paraId="69E2828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 (0.88, 0.99)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B6B8E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9E06EC7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206A19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9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372A4E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8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02E0E56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</w:tr>
      <w:tr w:rsidR="00571718" w:rsidRPr="00571718" w14:paraId="36725400" w14:textId="77777777" w:rsidTr="00571718"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D476E0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imester 2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6E13223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1 (lowest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784D3C7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2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6163DB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3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E4B234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4 (highest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95F7D3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2B510BA2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731 (5.9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F37FF3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726 (5.8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247F2FA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698 (5.9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D41013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776 (5.9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D77A43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227A356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f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56095A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 (0.97, 1.04) </w:t>
            </w:r>
          </w:p>
          <w:p w14:paraId="255AEA16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0.97, 1.04) </w:t>
            </w:r>
          </w:p>
          <w:p w14:paraId="2BD3187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 (0.99, 1.06)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5EA290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58F4887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4DE313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2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6B120FF2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95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2EFAAD6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9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DA1C75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7829384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f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761EEB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 (0.95, 1.02) </w:t>
            </w:r>
          </w:p>
          <w:p w14:paraId="430FD26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 (0.94, 1.01) </w:t>
            </w:r>
          </w:p>
          <w:p w14:paraId="5108614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 (0.99, 1.07)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89F90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D226504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B8A397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7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0CC9E52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5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4E279D2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683272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B64325A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f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2DEC991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98 (0.93, 1.02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68BAAF05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97 (0.91, 1.03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5CD94994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 (0.97, 1.12)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E888C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71D44E93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78D74925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761E186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9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7B9C4E3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2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</w:tr>
      <w:tr w:rsidR="00571718" w:rsidRPr="00571718" w14:paraId="7CE08693" w14:textId="77777777" w:rsidTr="00571718"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0D55B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verage trimester 1+2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br/>
              <w:t>Q1 (lowest)  </w:t>
            </w:r>
          </w:p>
          <w:p w14:paraId="299F60B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2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624F497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3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6C332E7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4 (highest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84905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DA37F27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451D190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21E1455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2E3E7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B1F8B50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430505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0C879A2A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f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931EE56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 (0.98, 1.04) </w:t>
            </w:r>
          </w:p>
          <w:p w14:paraId="1B91321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 (0.91, 0.98) </w:t>
            </w:r>
          </w:p>
          <w:p w14:paraId="2C3C1FF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 (0.92, 0.99)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A3C8C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B5A9060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C61860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646045A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5C5D534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7&lt;0.010.0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511122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80AF142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6D65BC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588ABF5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f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DDC8B8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 (0.98, 1.05) </w:t>
            </w:r>
          </w:p>
          <w:p w14:paraId="70E2C3F0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 (0.92, 0.99) </w:t>
            </w:r>
          </w:p>
          <w:p w14:paraId="4683C9F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 (0.93, 1.0)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E80BA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91305D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9D3E797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1686792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6D5A0C1A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4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28F26E6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1  </w:t>
            </w:r>
          </w:p>
          <w:p w14:paraId="38D41D4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5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74BAF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65362F3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6ABEFAE5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3BAC04D3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f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141E02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 (0.98, 1.05) </w:t>
            </w:r>
          </w:p>
          <w:p w14:paraId="674024C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 (0.91, 1.02) </w:t>
            </w:r>
          </w:p>
          <w:p w14:paraId="22D001D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 (0.93, 1.05)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E3989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66243AE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2CB4E1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C7FA71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6839016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7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6DF8B306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8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78F8D3C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3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</w:tr>
    </w:tbl>
    <w:p w14:paraId="4C97B228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FFFFFF"/>
          <w:sz w:val="20"/>
          <w:szCs w:val="20"/>
          <w:lang w:val="en-US" w:eastAsia="en-GB"/>
        </w:rPr>
        <w:t>Q= Quartile </w:t>
      </w: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  </w:t>
      </w:r>
    </w:p>
    <w:p w14:paraId="729A9300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Model 1 adjusted for alternate trimester exposure, maternal age, smoking status, SIMD category and parity; for exposure ‘average trimester 1+2’ adjusted for maternal age, smoking status, SIMD category and parity </w:t>
      </w: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  </w:t>
      </w:r>
    </w:p>
    <w:p w14:paraId="2F066B79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Model 2 adjusted for alternate trimester exposure, season of conception, maternal age, smoking status, SIMD and parity; for exposure ‘average trimester 1+2’ adjusted for season of conception, maternal age, smoking, SIMD category and parity</w:t>
      </w: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  </w:t>
      </w:r>
    </w:p>
    <w:p w14:paraId="2455E031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0D868C79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7DC7BB2C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lastRenderedPageBreak/>
        <w:t> </w:t>
      </w:r>
    </w:p>
    <w:p w14:paraId="7264702E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Supplementary Table 3</w:t>
      </w: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  </w:t>
      </w:r>
    </w:p>
    <w:p w14:paraId="123095D1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Association between mean quartile of sun hours available per day in trimester 1, trimester 2 and the combined average exposure over trimester 1 and 2, and gestational length in weeks in Scotland 2000-2010 using linear regression controlled for within mother effects</w:t>
      </w: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6CF02533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1215"/>
        <w:gridCol w:w="1980"/>
        <w:gridCol w:w="990"/>
        <w:gridCol w:w="1845"/>
        <w:gridCol w:w="705"/>
      </w:tblGrid>
      <w:tr w:rsidR="00571718" w:rsidRPr="00571718" w14:paraId="216F6BC3" w14:textId="77777777" w:rsidTr="00571718"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D0112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vailable sun exposure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2F20A4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reterm </w:t>
            </w:r>
            <w:proofErr w:type="spellStart"/>
            <w:proofErr w:type="gramStart"/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irthsn</w:t>
            </w:r>
            <w:proofErr w:type="spellEnd"/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proofErr w:type="gramEnd"/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%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04301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ivariable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AB677D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β-</w:t>
            </w:r>
            <w:proofErr w:type="spellStart"/>
            <w:proofErr w:type="gramStart"/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ef</w:t>
            </w:r>
            <w:proofErr w:type="spellEnd"/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  (</w:t>
            </w:r>
            <w:proofErr w:type="gramEnd"/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5% CI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1F580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7FF85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ultivariable,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7E67744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β-</w:t>
            </w:r>
            <w:proofErr w:type="spellStart"/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ef</w:t>
            </w:r>
            <w:proofErr w:type="spellEnd"/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 (95% CI)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61E5A57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odel 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0A551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</w:tr>
      <w:tr w:rsidR="00571718" w:rsidRPr="00571718" w14:paraId="12E64027" w14:textId="77777777" w:rsidTr="00571718"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85DCD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imester 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C7655D7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1 (lowest)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2C7C6E3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2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525CBA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3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601BF2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4 (highest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0FD31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622574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150 (6.2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7E7BEA0E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773 (5.9)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72CF070E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597 (5.7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B4E9A8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412 (5.6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8BCD7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B55470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 </w:t>
            </w:r>
          </w:p>
          <w:p w14:paraId="2193F094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0.01, 0.04) </w:t>
            </w:r>
          </w:p>
          <w:p w14:paraId="4381275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 (0.04, 0.07) </w:t>
            </w:r>
          </w:p>
          <w:p w14:paraId="4CCF430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 (0.05, 0.08)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4BE24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68356DA0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64BB822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87D8CC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38F84D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E8FDC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C5DBAC6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f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2D33033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 (-0.004, 0.04) </w:t>
            </w:r>
          </w:p>
          <w:p w14:paraId="4AECC814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0.01, 0.06) </w:t>
            </w:r>
          </w:p>
          <w:p w14:paraId="78C47FE7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0.02, 0.07) 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6BBC8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12D3BF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2F6295A0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  </w:t>
            </w:r>
          </w:p>
          <w:p w14:paraId="7412F09E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1  </w:t>
            </w:r>
          </w:p>
          <w:p w14:paraId="15A5C0E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</w:tr>
      <w:tr w:rsidR="00571718" w:rsidRPr="00571718" w14:paraId="715A00B5" w14:textId="77777777" w:rsidTr="00571718"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37D0AA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imester 2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64CE1F3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1 (lowest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E84F91A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2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E551B6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3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209512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4 (highest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7A2B7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BE345B5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731 (5.9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8F60EC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726 (5.8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2A233A6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698 (5.9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3A4401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776 (5.9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3BBBE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1A53974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f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A9A067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-0.01, 0.01) </w:t>
            </w:r>
          </w:p>
          <w:p w14:paraId="11F799BE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3(-0.02, 0.01) </w:t>
            </w:r>
          </w:p>
          <w:p w14:paraId="62D1C79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(-0.03, -0.00)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E1F2B3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B287B85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2B176387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97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B51ED16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510143E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5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97BA42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2FD143AE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f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A1E2B8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 (0.001, 0.04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427982A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 (-0.003, 0.05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4A9751D5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0.01(-0.04, 0.02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2B458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917FEA6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8910AA3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4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3F51CB02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8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FE5E39E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7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</w:tr>
      <w:tr w:rsidR="00571718" w:rsidRPr="00571718" w14:paraId="386B0EB4" w14:textId="77777777" w:rsidTr="00571718"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DA179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verage trimester 1+2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br/>
              <w:t>Q1 (lowest)  </w:t>
            </w:r>
          </w:p>
          <w:p w14:paraId="5DC6DA3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2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0AF115B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3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739969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4 (highest)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520F9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722D08AA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44B268C7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B6A806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CD78D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8A0ABA3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26E57185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4B40C4F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f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ED14D24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 (-0.01, 0.02) </w:t>
            </w:r>
          </w:p>
          <w:p w14:paraId="0E8918E6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0.02, 0.05) </w:t>
            </w:r>
          </w:p>
          <w:p w14:paraId="3C8CF996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0.02, 0.05)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4FB4A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7D2373F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769E37C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2ECF1A4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5A30AE40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5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899A285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1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8FC96EA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1 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367D9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E7D5AAE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0A0CA80C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229777E1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f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27DEA9F6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 (-0.01,0.02) </w:t>
            </w:r>
          </w:p>
          <w:p w14:paraId="242B1730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0.00, 0.05) </w:t>
            </w:r>
          </w:p>
          <w:p w14:paraId="24255798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 (-0.01,0.05) 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9E1CD0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7C4330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5CE74B3E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303E7B57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 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680E8F12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4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119396E9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6611154D" w14:textId="77777777" w:rsidR="00571718" w:rsidRPr="00571718" w:rsidRDefault="00571718" w:rsidP="0057171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0</w:t>
            </w:r>
            <w:r w:rsidRPr="005717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</w:tc>
      </w:tr>
    </w:tbl>
    <w:p w14:paraId="7E1FE029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Q= Quartile </w:t>
      </w: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  </w:t>
      </w:r>
    </w:p>
    <w:p w14:paraId="27E77DC1" w14:textId="77777777" w:rsidR="00571718" w:rsidRPr="00571718" w:rsidRDefault="00571718" w:rsidP="00571718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Model 1 adjusted for alternate trimester exposure and season of conception; for exposure ‘average trimester 1+2’ adjusted for season of conception</w:t>
      </w:r>
      <w:r w:rsidRPr="0057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2771AD82" w14:textId="77777777" w:rsidR="00D75775" w:rsidRPr="009928EA" w:rsidRDefault="00D75775" w:rsidP="00613FD3">
      <w:pPr>
        <w:rPr>
          <w:rFonts w:ascii="Times New Roman" w:hAnsi="Times New Roman" w:cs="Times New Roman"/>
        </w:rPr>
      </w:pPr>
    </w:p>
    <w:sectPr w:rsidR="00D75775" w:rsidRPr="00992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1E7A78"/>
    <w:multiLevelType w:val="multilevel"/>
    <w:tmpl w:val="3D0EB8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E27523"/>
    <w:multiLevelType w:val="multilevel"/>
    <w:tmpl w:val="4630E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EC3639"/>
    <w:multiLevelType w:val="multilevel"/>
    <w:tmpl w:val="DA86F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38091F"/>
    <w:multiLevelType w:val="multilevel"/>
    <w:tmpl w:val="2168F0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17F20E5"/>
    <w:multiLevelType w:val="multilevel"/>
    <w:tmpl w:val="5BB6D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F226BC"/>
    <w:multiLevelType w:val="multilevel"/>
    <w:tmpl w:val="692A07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79F48C1"/>
    <w:multiLevelType w:val="multilevel"/>
    <w:tmpl w:val="C23C1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90E0911"/>
    <w:multiLevelType w:val="multilevel"/>
    <w:tmpl w:val="0ED428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29A563F"/>
    <w:multiLevelType w:val="multilevel"/>
    <w:tmpl w:val="E682C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8"/>
  </w:num>
  <w:num w:numId="4">
    <w:abstractNumId w:val="6"/>
  </w:num>
  <w:num w:numId="5">
    <w:abstractNumId w:val="5"/>
  </w:num>
  <w:num w:numId="6">
    <w:abstractNumId w:val="1"/>
  </w:num>
  <w:num w:numId="7">
    <w:abstractNumId w:val="2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FD3"/>
    <w:rsid w:val="00056C08"/>
    <w:rsid w:val="00057416"/>
    <w:rsid w:val="00082552"/>
    <w:rsid w:val="00142CE2"/>
    <w:rsid w:val="001A24CE"/>
    <w:rsid w:val="001B39D0"/>
    <w:rsid w:val="00414BC1"/>
    <w:rsid w:val="0049506F"/>
    <w:rsid w:val="005336FB"/>
    <w:rsid w:val="00535E5B"/>
    <w:rsid w:val="00570BDF"/>
    <w:rsid w:val="00571718"/>
    <w:rsid w:val="00592744"/>
    <w:rsid w:val="0060306A"/>
    <w:rsid w:val="00613FD3"/>
    <w:rsid w:val="006D5863"/>
    <w:rsid w:val="00703D4D"/>
    <w:rsid w:val="007D2B2B"/>
    <w:rsid w:val="008000DE"/>
    <w:rsid w:val="00807532"/>
    <w:rsid w:val="008A1FA4"/>
    <w:rsid w:val="009928EA"/>
    <w:rsid w:val="00B700AF"/>
    <w:rsid w:val="00D75775"/>
    <w:rsid w:val="00F04880"/>
    <w:rsid w:val="00F0608D"/>
    <w:rsid w:val="00FB39C6"/>
    <w:rsid w:val="00FF04BB"/>
    <w:rsid w:val="00FF2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98083"/>
  <w15:chartTrackingRefBased/>
  <w15:docId w15:val="{D67936FD-2DE8-6E4E-9AC1-8E8845E09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13FD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613FD3"/>
  </w:style>
  <w:style w:type="character" w:customStyle="1" w:styleId="eop">
    <w:name w:val="eop"/>
    <w:basedOn w:val="DefaultParagraphFont"/>
    <w:rsid w:val="00613FD3"/>
  </w:style>
  <w:style w:type="character" w:customStyle="1" w:styleId="scxw44572275">
    <w:name w:val="scxw44572275"/>
    <w:basedOn w:val="DefaultParagraphFont"/>
    <w:rsid w:val="008000DE"/>
  </w:style>
  <w:style w:type="paragraph" w:styleId="BalloonText">
    <w:name w:val="Balloon Text"/>
    <w:basedOn w:val="Normal"/>
    <w:link w:val="BalloonTextChar"/>
    <w:uiPriority w:val="99"/>
    <w:semiHidden/>
    <w:unhideWhenUsed/>
    <w:rsid w:val="00414B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BC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D7577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xw114213133">
    <w:name w:val="scxw114213133"/>
    <w:basedOn w:val="DefaultParagraphFont"/>
    <w:rsid w:val="005717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6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0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7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8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512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92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90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80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56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3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7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78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35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66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34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46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42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7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06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1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74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75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28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10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9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83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33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91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24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946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94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129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8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0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27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8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20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80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81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18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75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8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41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04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33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34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8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79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78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75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98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55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14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96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7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52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81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55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00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8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1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56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2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82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1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1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3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9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83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7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48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47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70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9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21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91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2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6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63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2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73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53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73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8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68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42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62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164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73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376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99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05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47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0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1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9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85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5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6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1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53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8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78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9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2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54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12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3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5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7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29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9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92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9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97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4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01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06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67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9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07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0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56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8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0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8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44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2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25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3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69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00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67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98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8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5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48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39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2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85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1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12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59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3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77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49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48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64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8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53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89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90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09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65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0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314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82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8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3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9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00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11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08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7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55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78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94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12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91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48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2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42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72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6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65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1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07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6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86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40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4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7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8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0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21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0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71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8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14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76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5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0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31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64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66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5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23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45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71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56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41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8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9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10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77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69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5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78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05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32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7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20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2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8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4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85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4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7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7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8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14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5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06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40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65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1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07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28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5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8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20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76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957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92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5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38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58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56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0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2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54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62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2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6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94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9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48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8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97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9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43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37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04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93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66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67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84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10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80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9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9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2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80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26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86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82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6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8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5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25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4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96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69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93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83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80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80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3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23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5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3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115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4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65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13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7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95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58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03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21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3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46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9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86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94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12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60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1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06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74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6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03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7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22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60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27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943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51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0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51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69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02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84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8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3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30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85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70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34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0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7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01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86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38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85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7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56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083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656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66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99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88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29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065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80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9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92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45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93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102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29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7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4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96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18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35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27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64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74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27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777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235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72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87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7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73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36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942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58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38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9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81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705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5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453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0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8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617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5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35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68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81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0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78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26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15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345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57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20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25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827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67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92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09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44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883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24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98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97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92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69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174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83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220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14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77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670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46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10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25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50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440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15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8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94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53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80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628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4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1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8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6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72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870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70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15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073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16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11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75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2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29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0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32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913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61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44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33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79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81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61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537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38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41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6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57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56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20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5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0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38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2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5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3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2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95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3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86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38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76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65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3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7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04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37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41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64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37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39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33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33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2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02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90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3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43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12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58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7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53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205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6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32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28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226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2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84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8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9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12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10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926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74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84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0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76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13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398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4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15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95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078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14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842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326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41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8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323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936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82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02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25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54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96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05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686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64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79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612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43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41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58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14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07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245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2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41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8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6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12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896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57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877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07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39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20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20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94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0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76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93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484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91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27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8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57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55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290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77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56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8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022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86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97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34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4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09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96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14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287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581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62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7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309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00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524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9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7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83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225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3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159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42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2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8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60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87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70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85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33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600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595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50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01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2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25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07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30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95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80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13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03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98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93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813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94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39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02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57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91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13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013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56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142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10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72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248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75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50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336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188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13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7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00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286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68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344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48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285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64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7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7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3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1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761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07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39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5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95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69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16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9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4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60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54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10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39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1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23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28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87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7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8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44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83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35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72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59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1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2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2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79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95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2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35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49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914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36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71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78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74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95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38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90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93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20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3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10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493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41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37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72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62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31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894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88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94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231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11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58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36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08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97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245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62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59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71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65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96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36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66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14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69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8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1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7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32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49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226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52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81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447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60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86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47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8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29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33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737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23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42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6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139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555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07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09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645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36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45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4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84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10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25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8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34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04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143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22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089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49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8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02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73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57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69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52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0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60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81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04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81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57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509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20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7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95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59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57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51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03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57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1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78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75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64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258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18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58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54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44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98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05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75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2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94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49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896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16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25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65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1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84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69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51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189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9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36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9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89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57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9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66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5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314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7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1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3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5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6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2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5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3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1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0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2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8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6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2299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3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64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42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68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86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13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32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02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79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67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59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15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35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1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117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54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18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02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77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97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48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43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8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47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844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362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948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1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26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51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32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34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89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91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8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30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00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58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69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39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1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307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9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32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195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62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0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363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5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04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36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2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02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18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23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87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316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89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50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17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62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50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0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2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6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54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53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93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9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8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8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88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175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48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10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31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47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85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00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702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04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50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7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095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69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59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66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44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7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0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00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64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8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25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77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00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300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91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4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32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34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39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012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253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54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8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09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89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13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98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34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5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941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428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264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54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7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01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437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26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2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27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81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74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885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09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39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86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04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58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673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61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68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77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8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817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73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70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43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783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2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36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2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95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14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74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96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70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706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34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31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30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09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99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80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7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45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90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99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67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843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8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5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5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4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2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18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2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4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73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80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19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2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27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09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2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2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0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30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62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84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89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0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956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2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42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60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63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39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70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801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38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55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03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904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185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52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2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38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938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05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46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01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90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060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25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29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0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86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84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1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33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57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46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51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25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60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07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1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2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0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73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33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84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3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375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28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31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33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70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64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47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44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878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96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2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45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39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0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97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647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06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53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90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18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74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2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32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64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45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887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8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5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12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284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49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460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51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2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56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21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45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48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29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83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84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08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47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08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59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8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91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18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77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21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65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6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5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85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70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00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78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08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21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75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90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14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040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269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92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32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35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89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1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61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30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14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29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0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86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132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94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640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58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805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4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9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38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45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84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09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37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72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9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24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63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27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95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39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17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89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62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893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2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76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09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65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6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29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2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2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7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1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3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1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83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8495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81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24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49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8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9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12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1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4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8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21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94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319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77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63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8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073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44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61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79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50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64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84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25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08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884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1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7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628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79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87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8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4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93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03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447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62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63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3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11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18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3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62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33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8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61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92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37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87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8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05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40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516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42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94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93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03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37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17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27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18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91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866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37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313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51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79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6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66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293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99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604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4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5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58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07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79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15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49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73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662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79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24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364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35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330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45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8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43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52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14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19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1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6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76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94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73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30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697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77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20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4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8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711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36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24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47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005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0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55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26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98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28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61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83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971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7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9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32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20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952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8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5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046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5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08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85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2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7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06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21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2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3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97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69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6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7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4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12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97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9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3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615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669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32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8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48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1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53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12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31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21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99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03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66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16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070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76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09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3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27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6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96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041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5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024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57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6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94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97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7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195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27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42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12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72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79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4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93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241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18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3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56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83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86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51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98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75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10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34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62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45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77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75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22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182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92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31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515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50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4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32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195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47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7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00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722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35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08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25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86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7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53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80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59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18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9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05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07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51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58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71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81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06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852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86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67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329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13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8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18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22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325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19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94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3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47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662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41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83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44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32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16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96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12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34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10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6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77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01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52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71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90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268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3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55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643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37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16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902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164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52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56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879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82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1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173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34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57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710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93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14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35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58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82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72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34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08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69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82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84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49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03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08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01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141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4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1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4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0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545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51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59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64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86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1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9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05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83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56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16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69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81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7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06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71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43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8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29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74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60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222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962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69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84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1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623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30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56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86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99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9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08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43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891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07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91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322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03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8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06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76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2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597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11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38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911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7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70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532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83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69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8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2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99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25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03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49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02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718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11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318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274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2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0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86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2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296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97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60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82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637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0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07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20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8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917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6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28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82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2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46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43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3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46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2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56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905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662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001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83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20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04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559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496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35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388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8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5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98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211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07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09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34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1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76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190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493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32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93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31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99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4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72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43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82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20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482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04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90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52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555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28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77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48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4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29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05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152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463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28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76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5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793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16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91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44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62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62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39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97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823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08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308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19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63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95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543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20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55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82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15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82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1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98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68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32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56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49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9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7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1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7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386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45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47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71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63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5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33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2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94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83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33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2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69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98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7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6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8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25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5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93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3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w, Lauren</dc:creator>
  <cp:keywords/>
  <dc:description/>
  <cp:lastModifiedBy>Megaw, Lauren</cp:lastModifiedBy>
  <cp:revision>2</cp:revision>
  <dcterms:created xsi:type="dcterms:W3CDTF">2021-06-02T09:17:00Z</dcterms:created>
  <dcterms:modified xsi:type="dcterms:W3CDTF">2021-06-02T09:17:00Z</dcterms:modified>
</cp:coreProperties>
</file>